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25C93" w14:textId="1A7423B2" w:rsidR="00D83018" w:rsidRPr="00D83018" w:rsidRDefault="00D83018" w:rsidP="00D83018">
      <w:pPr>
        <w:rPr>
          <w:rFonts w:ascii="Times New Roman" w:hAnsi="Times New Roman" w:cs="Times New Roman"/>
          <w:sz w:val="28"/>
          <w:szCs w:val="28"/>
        </w:rPr>
      </w:pPr>
      <w:r w:rsidRPr="00D83018">
        <w:rPr>
          <w:rFonts w:ascii="Times New Roman" w:hAnsi="Times New Roman" w:cs="Times New Roman"/>
          <w:sz w:val="28"/>
          <w:szCs w:val="28"/>
        </w:rPr>
        <w:t>Supplementary files</w:t>
      </w:r>
    </w:p>
    <w:p w14:paraId="40E8CE4E" w14:textId="4A3955B8" w:rsidR="00D83018" w:rsidRPr="0080567A" w:rsidRDefault="00D83018" w:rsidP="00D83018"/>
    <w:p w14:paraId="3E3F54B6" w14:textId="1C3F1DAE" w:rsidR="00D83018" w:rsidRPr="0080567A" w:rsidRDefault="00D83018" w:rsidP="00D83018">
      <w:pPr>
        <w:pStyle w:val="a3"/>
        <w:rPr>
          <w:sz w:val="24"/>
          <w:szCs w:val="24"/>
        </w:rPr>
      </w:pPr>
      <w:r w:rsidRPr="0080567A">
        <w:rPr>
          <w:sz w:val="24"/>
          <w:szCs w:val="24"/>
        </w:rPr>
        <w:t xml:space="preserve">Figure </w:t>
      </w:r>
      <w:r w:rsidR="00482C49">
        <w:rPr>
          <w:sz w:val="24"/>
          <w:szCs w:val="24"/>
        </w:rPr>
        <w:t>S</w:t>
      </w:r>
      <w:r w:rsidRPr="0080567A">
        <w:rPr>
          <w:sz w:val="24"/>
          <w:szCs w:val="24"/>
        </w:rPr>
        <w:t>1. U-Net architecture.</w:t>
      </w:r>
    </w:p>
    <w:p w14:paraId="3A15FFEF" w14:textId="149A624B" w:rsidR="00D83018" w:rsidRPr="0080567A" w:rsidRDefault="00D83018" w:rsidP="00D83018"/>
    <w:p w14:paraId="79085574" w14:textId="3C62583B" w:rsidR="00D83018" w:rsidRPr="0080567A" w:rsidRDefault="00D83018" w:rsidP="00D83018">
      <w:pPr>
        <w:pStyle w:val="a3"/>
        <w:rPr>
          <w:sz w:val="24"/>
          <w:szCs w:val="24"/>
        </w:rPr>
      </w:pPr>
      <w:r w:rsidRPr="0080567A">
        <w:rPr>
          <w:sz w:val="24"/>
          <w:szCs w:val="24"/>
        </w:rPr>
        <w:t xml:space="preserve">Figure </w:t>
      </w:r>
      <w:r w:rsidR="00482C49">
        <w:rPr>
          <w:sz w:val="24"/>
          <w:szCs w:val="24"/>
        </w:rPr>
        <w:t>S</w:t>
      </w:r>
      <w:r w:rsidRPr="0080567A">
        <w:rPr>
          <w:sz w:val="24"/>
          <w:szCs w:val="24"/>
        </w:rPr>
        <w:t xml:space="preserve">2. Mask R-CNN </w:t>
      </w:r>
      <w:r w:rsidRPr="0080567A">
        <w:rPr>
          <w:rFonts w:hint="eastAsia"/>
          <w:sz w:val="24"/>
          <w:szCs w:val="24"/>
        </w:rPr>
        <w:t>a</w:t>
      </w:r>
      <w:r w:rsidRPr="0080567A">
        <w:rPr>
          <w:sz w:val="24"/>
          <w:szCs w:val="24"/>
        </w:rPr>
        <w:t>rchitecture</w:t>
      </w:r>
    </w:p>
    <w:p w14:paraId="0A0BED55" w14:textId="01B980B0" w:rsidR="00CB19EB" w:rsidRPr="0080567A" w:rsidRDefault="00CB19EB" w:rsidP="00CB19EB"/>
    <w:p w14:paraId="069C9BA4" w14:textId="38660127" w:rsidR="00CB19EB" w:rsidRPr="0080567A" w:rsidRDefault="00CB19EB" w:rsidP="00CB19EB">
      <w:pPr>
        <w:pStyle w:val="a3"/>
        <w:rPr>
          <w:rFonts w:eastAsia="標楷體"/>
          <w:sz w:val="24"/>
          <w:szCs w:val="24"/>
        </w:rPr>
      </w:pPr>
      <w:bookmarkStart w:id="0" w:name="_Toc104370473"/>
      <w:r w:rsidRPr="0080567A">
        <w:rPr>
          <w:sz w:val="24"/>
          <w:szCs w:val="24"/>
        </w:rPr>
        <w:t xml:space="preserve">Figure </w:t>
      </w:r>
      <w:r w:rsidR="00482C49">
        <w:rPr>
          <w:sz w:val="24"/>
          <w:szCs w:val="24"/>
        </w:rPr>
        <w:t>S3</w:t>
      </w:r>
      <w:r w:rsidRPr="0080567A">
        <w:rPr>
          <w:sz w:val="24"/>
          <w:szCs w:val="24"/>
        </w:rPr>
        <w:t xml:space="preserve">. The regression </w:t>
      </w:r>
      <w:proofErr w:type="gramStart"/>
      <w:r w:rsidRPr="0080567A">
        <w:rPr>
          <w:sz w:val="24"/>
          <w:szCs w:val="24"/>
        </w:rPr>
        <w:t>plane</w:t>
      </w:r>
      <w:bookmarkEnd w:id="0"/>
      <w:proofErr w:type="gramEnd"/>
    </w:p>
    <w:p w14:paraId="50977384" w14:textId="448A7E35" w:rsidR="004D58ED" w:rsidRPr="0080567A" w:rsidRDefault="004D58ED" w:rsidP="004D58ED"/>
    <w:p w14:paraId="5D3771DB" w14:textId="67D9620A" w:rsidR="004D58ED" w:rsidRPr="0080567A" w:rsidRDefault="004D58ED" w:rsidP="004D58ED">
      <w:pPr>
        <w:pStyle w:val="a3"/>
        <w:rPr>
          <w:sz w:val="24"/>
          <w:szCs w:val="24"/>
        </w:rPr>
      </w:pPr>
      <w:bookmarkStart w:id="1" w:name="_Toc104370487"/>
      <w:r w:rsidRPr="0080567A">
        <w:rPr>
          <w:sz w:val="24"/>
          <w:szCs w:val="24"/>
        </w:rPr>
        <w:t xml:space="preserve">Figure </w:t>
      </w:r>
      <w:r w:rsidR="00482C49">
        <w:rPr>
          <w:sz w:val="24"/>
          <w:szCs w:val="24"/>
        </w:rPr>
        <w:t>S4</w:t>
      </w:r>
      <w:r w:rsidRPr="0080567A">
        <w:rPr>
          <w:sz w:val="24"/>
          <w:szCs w:val="24"/>
        </w:rPr>
        <w:t>. Demonstration 1 of the segmentation by U-Net and Mask R-CNN.</w:t>
      </w:r>
      <w:bookmarkEnd w:id="1"/>
      <w:r w:rsidRPr="0080567A">
        <w:rPr>
          <w:sz w:val="24"/>
          <w:szCs w:val="24"/>
        </w:rPr>
        <w:t xml:space="preserve"> Left: original image. Upper middle: image resized to 512*512. Upper right: ground truth.</w:t>
      </w:r>
      <w:r w:rsidRPr="0080567A">
        <w:rPr>
          <w:rFonts w:hint="eastAsia"/>
          <w:szCs w:val="24"/>
        </w:rPr>
        <w:t xml:space="preserve"> </w:t>
      </w:r>
      <w:r w:rsidRPr="0080567A">
        <w:rPr>
          <w:sz w:val="24"/>
          <w:szCs w:val="24"/>
        </w:rPr>
        <w:t>Lower middle: result of U-Net. Lower right: result of Mask R-CNN.</w:t>
      </w:r>
    </w:p>
    <w:p w14:paraId="3470C008" w14:textId="10189FC9" w:rsidR="004D58ED" w:rsidRPr="0080567A" w:rsidRDefault="004D58ED" w:rsidP="004D58ED"/>
    <w:p w14:paraId="6483C819" w14:textId="61E0CBCF" w:rsidR="004D58ED" w:rsidRPr="0080567A" w:rsidRDefault="004D58ED" w:rsidP="004D58ED">
      <w:pPr>
        <w:pStyle w:val="a3"/>
        <w:rPr>
          <w:sz w:val="24"/>
          <w:szCs w:val="24"/>
        </w:rPr>
      </w:pPr>
      <w:bookmarkStart w:id="2" w:name="_Toc104370488"/>
      <w:r w:rsidRPr="0080567A">
        <w:rPr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 w:rsidR="00482C49">
        <w:rPr>
          <w:sz w:val="24"/>
          <w:szCs w:val="24"/>
        </w:rPr>
        <w:t>S5</w:t>
      </w:r>
      <w:r w:rsidRPr="0080567A">
        <w:rPr>
          <w:sz w:val="24"/>
          <w:szCs w:val="24"/>
        </w:rPr>
        <w:t>. Demonstration 2 of the segmentation by U-Net and Mask R-CNN.</w:t>
      </w:r>
      <w:bookmarkEnd w:id="2"/>
    </w:p>
    <w:p w14:paraId="2EA05514" w14:textId="77777777" w:rsidR="004D58ED" w:rsidRPr="00A542C0" w:rsidRDefault="004D58ED" w:rsidP="004D58ED">
      <w:pPr>
        <w:rPr>
          <w:rFonts w:ascii="Times New Roman" w:hAnsi="Times New Roman" w:cs="Times New Roman"/>
          <w:szCs w:val="24"/>
        </w:rPr>
      </w:pPr>
      <w:r w:rsidRPr="0080567A">
        <w:rPr>
          <w:rFonts w:ascii="Times New Roman" w:hAnsi="Times New Roman" w:cs="Times New Roman"/>
          <w:szCs w:val="24"/>
        </w:rPr>
        <w:t>Left: original image. Upper middle: image resized to 512*512. Upper right: ground truth.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A542C0">
        <w:rPr>
          <w:rFonts w:ascii="Times New Roman" w:hAnsi="Times New Roman" w:cs="Times New Roman"/>
          <w:szCs w:val="24"/>
        </w:rPr>
        <w:t>Lower middle: result of U-Net. Lower right: result of Mask R-CNN.</w:t>
      </w:r>
    </w:p>
    <w:p w14:paraId="240AE247" w14:textId="77777777" w:rsidR="004D58ED" w:rsidRPr="0080567A" w:rsidRDefault="004D58ED"/>
    <w:sectPr w:rsidR="004D58ED" w:rsidRPr="008056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1EE57" w14:textId="77777777" w:rsidR="00C637C0" w:rsidRDefault="00C637C0" w:rsidP="00E93889">
      <w:r>
        <w:separator/>
      </w:r>
    </w:p>
  </w:endnote>
  <w:endnote w:type="continuationSeparator" w:id="0">
    <w:p w14:paraId="33CB9D74" w14:textId="77777777" w:rsidR="00C637C0" w:rsidRDefault="00C637C0" w:rsidP="00E93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華康中楷體">
    <w:altName w:val="新細明體"/>
    <w:charset w:val="88"/>
    <w:family w:val="modern"/>
    <w:pitch w:val="fixed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4F7A8" w14:textId="77777777" w:rsidR="00C637C0" w:rsidRDefault="00C637C0" w:rsidP="00E93889">
      <w:r>
        <w:separator/>
      </w:r>
    </w:p>
  </w:footnote>
  <w:footnote w:type="continuationSeparator" w:id="0">
    <w:p w14:paraId="0B314D37" w14:textId="77777777" w:rsidR="00C637C0" w:rsidRDefault="00C637C0" w:rsidP="00E93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F0265"/>
    <w:multiLevelType w:val="hybridMultilevel"/>
    <w:tmpl w:val="F86A9410"/>
    <w:lvl w:ilvl="0" w:tplc="D79E83A0">
      <w:start w:val="1"/>
      <w:numFmt w:val="upperLetter"/>
      <w:lvlText w:val="(%1)"/>
      <w:lvlJc w:val="left"/>
      <w:pPr>
        <w:ind w:left="86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62" w:hanging="480"/>
      </w:pPr>
    </w:lvl>
    <w:lvl w:ilvl="2" w:tplc="0409001B" w:tentative="1">
      <w:start w:val="1"/>
      <w:numFmt w:val="lowerRoman"/>
      <w:lvlText w:val="%3."/>
      <w:lvlJc w:val="right"/>
      <w:pPr>
        <w:ind w:left="1942" w:hanging="480"/>
      </w:pPr>
    </w:lvl>
    <w:lvl w:ilvl="3" w:tplc="0409000F" w:tentative="1">
      <w:start w:val="1"/>
      <w:numFmt w:val="decimal"/>
      <w:lvlText w:val="%4."/>
      <w:lvlJc w:val="left"/>
      <w:pPr>
        <w:ind w:left="242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02" w:hanging="480"/>
      </w:pPr>
    </w:lvl>
    <w:lvl w:ilvl="5" w:tplc="0409001B" w:tentative="1">
      <w:start w:val="1"/>
      <w:numFmt w:val="lowerRoman"/>
      <w:lvlText w:val="%6."/>
      <w:lvlJc w:val="right"/>
      <w:pPr>
        <w:ind w:left="3382" w:hanging="480"/>
      </w:pPr>
    </w:lvl>
    <w:lvl w:ilvl="6" w:tplc="0409000F" w:tentative="1">
      <w:start w:val="1"/>
      <w:numFmt w:val="decimal"/>
      <w:lvlText w:val="%7."/>
      <w:lvlJc w:val="left"/>
      <w:pPr>
        <w:ind w:left="386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42" w:hanging="480"/>
      </w:pPr>
    </w:lvl>
    <w:lvl w:ilvl="8" w:tplc="0409001B" w:tentative="1">
      <w:start w:val="1"/>
      <w:numFmt w:val="lowerRoman"/>
      <w:lvlText w:val="%9."/>
      <w:lvlJc w:val="right"/>
      <w:pPr>
        <w:ind w:left="4822" w:hanging="480"/>
      </w:pPr>
    </w:lvl>
  </w:abstractNum>
  <w:abstractNum w:abstractNumId="1" w15:restartNumberingAfterBreak="0">
    <w:nsid w:val="6AD37322"/>
    <w:multiLevelType w:val="hybridMultilevel"/>
    <w:tmpl w:val="DF3A3D84"/>
    <w:lvl w:ilvl="0" w:tplc="221AB8C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52236396">
    <w:abstractNumId w:val="1"/>
  </w:num>
  <w:num w:numId="2" w16cid:durableId="1584024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C5881"/>
    <w:rsid w:val="00037126"/>
    <w:rsid w:val="0005646B"/>
    <w:rsid w:val="001C53D3"/>
    <w:rsid w:val="001C5881"/>
    <w:rsid w:val="00210B3F"/>
    <w:rsid w:val="002442E1"/>
    <w:rsid w:val="00254537"/>
    <w:rsid w:val="002926A0"/>
    <w:rsid w:val="00294D4E"/>
    <w:rsid w:val="002D0745"/>
    <w:rsid w:val="00317955"/>
    <w:rsid w:val="003623DC"/>
    <w:rsid w:val="003B44EB"/>
    <w:rsid w:val="00452871"/>
    <w:rsid w:val="00482C49"/>
    <w:rsid w:val="004D425A"/>
    <w:rsid w:val="004D58ED"/>
    <w:rsid w:val="00542EA4"/>
    <w:rsid w:val="00654053"/>
    <w:rsid w:val="00680ACF"/>
    <w:rsid w:val="006F3F04"/>
    <w:rsid w:val="0075725D"/>
    <w:rsid w:val="0080567A"/>
    <w:rsid w:val="00897440"/>
    <w:rsid w:val="00913FE7"/>
    <w:rsid w:val="009F2940"/>
    <w:rsid w:val="009F2F58"/>
    <w:rsid w:val="00A46C30"/>
    <w:rsid w:val="00A542C0"/>
    <w:rsid w:val="00A5793A"/>
    <w:rsid w:val="00A7619C"/>
    <w:rsid w:val="00AC4C26"/>
    <w:rsid w:val="00AF530A"/>
    <w:rsid w:val="00B32F6B"/>
    <w:rsid w:val="00B525B0"/>
    <w:rsid w:val="00BA065C"/>
    <w:rsid w:val="00BD6190"/>
    <w:rsid w:val="00C637C0"/>
    <w:rsid w:val="00C743E1"/>
    <w:rsid w:val="00C80BFD"/>
    <w:rsid w:val="00CB19EB"/>
    <w:rsid w:val="00D2421E"/>
    <w:rsid w:val="00D30E6F"/>
    <w:rsid w:val="00D5454C"/>
    <w:rsid w:val="00D83018"/>
    <w:rsid w:val="00D94B48"/>
    <w:rsid w:val="00E23387"/>
    <w:rsid w:val="00E820C3"/>
    <w:rsid w:val="00E842BD"/>
    <w:rsid w:val="00E93889"/>
    <w:rsid w:val="00ED3009"/>
    <w:rsid w:val="00EF2C00"/>
    <w:rsid w:val="00F324E5"/>
    <w:rsid w:val="00F4233B"/>
    <w:rsid w:val="00F42BD2"/>
    <w:rsid w:val="00FA5FB8"/>
    <w:rsid w:val="00FB1A96"/>
    <w:rsid w:val="00FE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1D370"/>
  <w15:chartTrackingRefBased/>
  <w15:docId w15:val="{6380D23B-440B-4B7F-9193-7DA77AFBD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A5793A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E938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9388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938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93889"/>
    <w:rPr>
      <w:sz w:val="20"/>
      <w:szCs w:val="20"/>
    </w:rPr>
  </w:style>
  <w:style w:type="paragraph" w:styleId="a8">
    <w:name w:val="Revision"/>
    <w:hidden/>
    <w:uiPriority w:val="99"/>
    <w:semiHidden/>
    <w:rsid w:val="00EF2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杰 劉</dc:creator>
  <cp:keywords/>
  <dc:description/>
  <cp:lastModifiedBy>昌杰 劉</cp:lastModifiedBy>
  <cp:revision>24</cp:revision>
  <dcterms:created xsi:type="dcterms:W3CDTF">2022-06-05T12:35:00Z</dcterms:created>
  <dcterms:modified xsi:type="dcterms:W3CDTF">2022-06-25T07:25:00Z</dcterms:modified>
</cp:coreProperties>
</file>